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NCBI database accession numbers for reference sequences used to identify homologs to 16S rRNA and functional gen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880"/>
        <w:gridCol w:w="3330"/>
        <w:gridCol w:w="190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n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acterial tax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NCBI sequence accession numbe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ference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S rRNA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110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1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ST gen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 xml:space="preserve">Sphigomonas wittichii </w:t>
            </w:r>
            <w:r>
              <w:rPr>
                <w:rFonts w:cs="Times New Roman" w:ascii="Times New Roman" w:hAnsi="Times New Roman"/>
                <w:szCs w:val="24"/>
              </w:rPr>
              <w:t>RW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YP_001264142; YP_001263941; YP_001260528; YP_001260623; YP_001264103; YP_001263178; YP_001264599; YP_001261939; YP_001260743; YP_001261352; YP_001265197; YP_001262742; YP_001264641; YP_001261016; YP_001263066; YP_001263373; YP_001264728; YP_00126065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2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mlrA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Cs w:val="24"/>
              </w:rPr>
              <w:t>ml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42353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3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ngopyxis sp. LH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42353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3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lr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11069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1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lr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1107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1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</w:rPr>
              <w:t>mlrC</w:t>
            </w:r>
            <w:r>
              <w:rPr>
                <w:rFonts w:cs="Times New Roman" w:ascii="Times New Roman" w:hAnsi="Times New Roman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Cs w:val="24"/>
              </w:rPr>
              <w:t>mlrA-lik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423533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3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ngopyxis sp. LH2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42353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3]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mlr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</w:rPr>
              <w:t>Sphigomonas</w:t>
            </w:r>
            <w:r>
              <w:rPr>
                <w:rFonts w:cs="Times New Roman" w:ascii="Times New Roman" w:hAnsi="Times New Roman"/>
                <w:szCs w:val="24"/>
              </w:rPr>
              <w:t xml:space="preserve"> sp. ACM-396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41107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[1]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24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24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1] Bourne DG, Riddles P, Jones GJ, Smith W, Blakeley RL. (2001) Characterisation of a gene cluster involved in bacterial degradation of the cyanobacterial toxin microcystin-LR. Environ Toxicol 16: 523-534.</w:t>
      </w:r>
    </w:p>
    <w:p>
      <w:pPr>
        <w:pStyle w:val="Normal"/>
        <w:numPr>
          <w:ilvl w:val="0"/>
          <w:numId w:val="0"/>
        </w:numPr>
        <w:snapToGrid w:val="false"/>
        <w:spacing w:lineRule="auto" w:line="24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[2] Miller TR, Delcher AL, Salzberg, SL, Saunders E, Detter JC, Halden RU. (2010)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ome Sequence of the Dioxin-Mineralizing Bacterium </w:t>
      </w:r>
      <w:r>
        <w:rPr>
          <w:rFonts w:cs="Times New Roman" w:ascii="Times New Roman" w:hAnsi="Times New Roman"/>
          <w:i/>
          <w:sz w:val="24"/>
          <w:szCs w:val="24"/>
        </w:rPr>
        <w:t>Sphingomonas wittichii</w:t>
      </w:r>
      <w:r>
        <w:rPr>
          <w:rFonts w:cs="Times New Roman" w:ascii="Times New Roman" w:hAnsi="Times New Roman"/>
          <w:sz w:val="24"/>
          <w:szCs w:val="24"/>
        </w:rPr>
        <w:t xml:space="preserve"> RW1. J Bacteriol 192:6101-6102.</w:t>
      </w:r>
    </w:p>
    <w:p>
      <w:pPr>
        <w:pStyle w:val="Normal"/>
        <w:snapToGrid w:val="false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[3] Ho L, Hoefel D, Saint CP, Newcombe G. (2007a) Isolation and identification of a novel microcystin-degrading bacterium from a biological sand filter. Water Res 41: 4685-469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46:00Z</dcterms:created>
  <dc:creator>Windows User</dc:creator>
  <dc:description/>
  <cp:keywords/>
  <dc:language>en-US</dc:language>
  <cp:lastModifiedBy>Windows User</cp:lastModifiedBy>
  <dcterms:modified xsi:type="dcterms:W3CDTF">2013-03-21T14:03:00Z</dcterms:modified>
  <cp:revision>3</cp:revision>
  <dc:subject/>
  <dc:title/>
</cp:coreProperties>
</file>